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FB5DA1"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439AB6"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934549"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D5BD16"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924AC6"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4B842B"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11E74D"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9E32275"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AD9FCC"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D81EEA" w:rsidR="00930A31"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91F2F5" w:rsidR="00930A31"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22761F"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1584EB" w:rsidR="00FB3483"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B4AE8E9" w:rsidR="00930A31"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D5FE05" w:rsidR="00930A31"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7EFBAD" w:rsidR="00930A31" w:rsidRPr="00930A31" w:rsidRDefault="00260A48"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36410C" w:rsidR="00930A31"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6A1D5C" w:rsidR="00930A31"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F52E82" w:rsidR="00930A31"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061421" w:rsidR="006E5FE2"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3F2D33" w:rsidR="006E5FE2"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5CFA39" w:rsidR="00930A31"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C4F05E" w:rsidR="00930A31"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9CE0EC" w:rsidR="00FB3483"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6DA91B" w:rsidR="00FB3483"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FA7644" w:rsidR="00FB3483"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6-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D21FC6" w:rsidR="00930A31"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6-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9D48DF" w:rsidR="00930A31"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6-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01400B" w:rsidR="00930A31"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02C634" w:rsidR="00930A31"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7A9B6B" w:rsidR="00FB3483" w:rsidRPr="00930A31" w:rsidRDefault="0055677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BDC0F3" w:rsidR="00077B44" w:rsidRPr="00930A31" w:rsidRDefault="00556777" w:rsidP="00077B44">
            <w:pPr>
              <w:pStyle w:val="Default"/>
              <w:spacing w:before="40" w:after="40"/>
              <w:rPr>
                <w:rFonts w:ascii="Arial" w:hAnsi="Arial" w:cs="Arial"/>
                <w:color w:val="auto"/>
                <w:sz w:val="18"/>
                <w:szCs w:val="18"/>
              </w:rPr>
            </w:pPr>
            <w:r>
              <w:rPr>
                <w:rFonts w:ascii="Arial" w:hAnsi="Arial" w:cs="Arial"/>
                <w:color w:val="auto"/>
                <w:sz w:val="18"/>
                <w:szCs w:val="18"/>
              </w:rPr>
              <w:t>6-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1802FB" w:rsidR="00930A31" w:rsidRPr="00930A31" w:rsidRDefault="00556777"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E3B95F" w:rsidR="00930A31" w:rsidRPr="00930A31" w:rsidRDefault="00556777"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6DC150" w:rsidR="00930A31" w:rsidRPr="00930A31" w:rsidRDefault="00232A69"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836F09" w:rsidR="00930A31" w:rsidRPr="00930A31" w:rsidRDefault="00232A69"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DD40CA" w:rsidR="00930A31" w:rsidRPr="00930A31" w:rsidRDefault="00232A69"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37008B" w:rsidR="00930A31" w:rsidRPr="00930A31" w:rsidRDefault="00232A69"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1CACB1" w:rsidR="00930A31" w:rsidRPr="00930A31" w:rsidRDefault="00232A6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255E17" w:rsidR="00077B44" w:rsidRPr="00930A31" w:rsidRDefault="00232A6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EF0AE1" w:rsidR="00077B44" w:rsidRPr="00930A31" w:rsidRDefault="00232A6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1638929" w:rsidR="00077B44" w:rsidRPr="00930A31" w:rsidRDefault="00232A69"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EB7B1" w14:textId="77777777" w:rsidR="00872A8E" w:rsidRDefault="00872A8E">
      <w:r>
        <w:separator/>
      </w:r>
    </w:p>
  </w:endnote>
  <w:endnote w:type="continuationSeparator" w:id="0">
    <w:p w14:paraId="58153FE4" w14:textId="77777777" w:rsidR="00872A8E" w:rsidRDefault="00872A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D256D" w14:textId="77777777" w:rsidR="00872A8E" w:rsidRDefault="00872A8E">
      <w:r>
        <w:separator/>
      </w:r>
    </w:p>
  </w:footnote>
  <w:footnote w:type="continuationSeparator" w:id="0">
    <w:p w14:paraId="0E0B6876" w14:textId="77777777" w:rsidR="00872A8E" w:rsidRDefault="00872A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72A8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zNTIzNrMwN7YwMzZQ0lEKTi0uzszPAykwrAUAgTLyRiwAAAA="/>
  </w:docVars>
  <w:rsids>
    <w:rsidRoot w:val="00256BAF"/>
    <w:rsid w:val="00077B44"/>
    <w:rsid w:val="00152CDB"/>
    <w:rsid w:val="0018323E"/>
    <w:rsid w:val="00190C83"/>
    <w:rsid w:val="00232A69"/>
    <w:rsid w:val="00246C93"/>
    <w:rsid w:val="00256BAF"/>
    <w:rsid w:val="00260A48"/>
    <w:rsid w:val="002A2A06"/>
    <w:rsid w:val="003103C2"/>
    <w:rsid w:val="003516AD"/>
    <w:rsid w:val="00363B8D"/>
    <w:rsid w:val="003760FB"/>
    <w:rsid w:val="003B79FF"/>
    <w:rsid w:val="00400A0B"/>
    <w:rsid w:val="00443C1D"/>
    <w:rsid w:val="00461576"/>
    <w:rsid w:val="004C1685"/>
    <w:rsid w:val="005078EE"/>
    <w:rsid w:val="00550BF1"/>
    <w:rsid w:val="00556777"/>
    <w:rsid w:val="0059028D"/>
    <w:rsid w:val="005979B8"/>
    <w:rsid w:val="006E5FE2"/>
    <w:rsid w:val="006F3BA6"/>
    <w:rsid w:val="00726794"/>
    <w:rsid w:val="0077253C"/>
    <w:rsid w:val="008412D5"/>
    <w:rsid w:val="00872A8E"/>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1061</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kubu Egigogo  Raji</cp:lastModifiedBy>
  <cp:revision>25</cp:revision>
  <cp:lastPrinted>2020-11-24T03:02:00Z</cp:lastPrinted>
  <dcterms:created xsi:type="dcterms:W3CDTF">2020-11-24T03:02:00Z</dcterms:created>
  <dcterms:modified xsi:type="dcterms:W3CDTF">2022-04-17T07:18:00Z</dcterms:modified>
</cp:coreProperties>
</file>